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6576" w:rsidRDefault="000A6576" w:rsidP="000A6576">
      <w:pPr>
        <w:pStyle w:val="NoSpacing"/>
      </w:pPr>
      <w:bookmarkStart w:id="0" w:name="_Hlk45103173"/>
      <w:r w:rsidRPr="00B21777">
        <w:t xml:space="preserve">Supplemental </w:t>
      </w:r>
      <w:proofErr w:type="gramStart"/>
      <w:r w:rsidRPr="00B21777">
        <w:t xml:space="preserve">Table </w:t>
      </w:r>
      <w:r>
        <w:t xml:space="preserve"> 1</w:t>
      </w:r>
      <w:proofErr w:type="gramEnd"/>
      <w:r w:rsidRPr="00B21777">
        <w:t xml:space="preserve">: </w:t>
      </w:r>
      <w:r>
        <w:t>Results of the ordinal regression models that regressed mental health (low versus medium/high) on hunger, social support factors and control variables, among youth in Canada in gender-specific analyses.</w:t>
      </w:r>
      <w:r w:rsidRPr="00C47994">
        <w:t xml:space="preserve"> </w:t>
      </w:r>
      <w:r>
        <w:t>The point estimates are adjusted odds ratios and the intervals show 95% confidence intervals.</w:t>
      </w:r>
    </w:p>
    <w:bookmarkEnd w:id="0"/>
    <w:p w:rsidR="000A6576" w:rsidRDefault="000A6576" w:rsidP="000A6576">
      <w:pPr>
        <w:pStyle w:val="NoSpacing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48"/>
        <w:gridCol w:w="1107"/>
        <w:gridCol w:w="1117"/>
        <w:gridCol w:w="1127"/>
        <w:gridCol w:w="1218"/>
        <w:gridCol w:w="1107"/>
        <w:gridCol w:w="1612"/>
        <w:gridCol w:w="1340"/>
      </w:tblGrid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bookmarkStart w:id="1" w:name="_GoBack"/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Hunger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Friend support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Family support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Teacher support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School climate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Neighborhood support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All support factors</w:t>
            </w: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4557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Females</w:t>
            </w: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Model 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Model 2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Model 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Model 4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Model 5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Model 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Model 7</w:t>
            </w:r>
          </w:p>
        </w:tc>
      </w:tr>
      <w:tr w:rsidR="000A6576" w:rsidRPr="0080291B" w:rsidTr="000A6576">
        <w:trPr>
          <w:trHeight w:val="300"/>
        </w:trPr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Hunger statu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0A6576" w:rsidRPr="0080291B" w:rsidTr="000A6576">
        <w:trPr>
          <w:trHeight w:val="300"/>
        </w:trPr>
        <w:tc>
          <w:tcPr>
            <w:tcW w:w="16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Never hungry (Reference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Ever hungry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0.424***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0.422**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0.546***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0.521***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0.507***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0.507***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0.641***</w:t>
            </w: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0.355 - 0.50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0.350 - 0.508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0.455 - 0.654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0.436 - 0.62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0.423 - 0.60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0.424 - 0.608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0.529 - 0.775)</w:t>
            </w:r>
          </w:p>
        </w:tc>
      </w:tr>
      <w:tr w:rsidR="000A6576" w:rsidRPr="0080291B" w:rsidTr="000A6576">
        <w:trPr>
          <w:trHeight w:val="300"/>
        </w:trPr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Friend support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0A6576" w:rsidRPr="0080291B" w:rsidTr="000A6576">
        <w:trPr>
          <w:trHeight w:val="300"/>
        </w:trPr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Low (Reference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Medium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1.310**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0.905</w:t>
            </w: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1.139 - 1.508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0.773 - 1.060)</w:t>
            </w: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High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2.820**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1.426***</w:t>
            </w: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2.463 - 3.23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1.196 - 1.699)</w:t>
            </w:r>
          </w:p>
        </w:tc>
      </w:tr>
      <w:tr w:rsidR="000A6576" w:rsidRPr="0080291B" w:rsidTr="000A6576">
        <w:trPr>
          <w:trHeight w:val="300"/>
        </w:trPr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Family support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0A6576" w:rsidRPr="0080291B" w:rsidTr="000A6576">
        <w:trPr>
          <w:trHeight w:val="300"/>
        </w:trPr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Low (Reference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Medium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1.817***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1.521***</w:t>
            </w: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1.552 - 2.126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1.291 - 1.792)</w:t>
            </w: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High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4.634***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2.695***</w:t>
            </w: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4.007 - 5.36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2.290 - 3.171)</w:t>
            </w:r>
          </w:p>
        </w:tc>
      </w:tr>
      <w:tr w:rsidR="000A6576" w:rsidRPr="0080291B" w:rsidTr="000A6576">
        <w:trPr>
          <w:trHeight w:val="300"/>
        </w:trPr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Teacher support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0A6576" w:rsidRPr="0080291B" w:rsidTr="000A6576">
        <w:trPr>
          <w:trHeight w:val="300"/>
        </w:trPr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Low (Reference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Medium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2.272***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1.394**</w:t>
            </w: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1.931 - 2.67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1.144 - 1.699)</w:t>
            </w: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High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4.614***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1.513***</w:t>
            </w: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3.763 - 5.65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1.218 - 1.879)</w:t>
            </w:r>
          </w:p>
        </w:tc>
      </w:tr>
      <w:tr w:rsidR="000A6576" w:rsidRPr="0080291B" w:rsidTr="000A6576">
        <w:trPr>
          <w:trHeight w:val="300"/>
        </w:trPr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School climat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0A6576" w:rsidRPr="0080291B" w:rsidTr="000A6576">
        <w:trPr>
          <w:trHeight w:val="300"/>
        </w:trPr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Low (Reference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Medium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2.683***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2.030***</w:t>
            </w: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2.255 - 3.19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1.699 - 2.426)</w:t>
            </w: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High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6.034***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3.148***</w:t>
            </w: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4.943 - 7.36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2.616 - 3.788)</w:t>
            </w:r>
          </w:p>
        </w:tc>
      </w:tr>
      <w:tr w:rsidR="000A6576" w:rsidRPr="0080291B" w:rsidTr="000A6576">
        <w:trPr>
          <w:trHeight w:val="300"/>
        </w:trPr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Neighborhood support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0A6576" w:rsidRPr="0080291B" w:rsidTr="000A6576">
        <w:trPr>
          <w:trHeight w:val="300"/>
        </w:trPr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Low (Reference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Medium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1.826***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1.390***</w:t>
            </w: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1.577 - 2.114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1.176 - 1.643)</w:t>
            </w: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High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3.365***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2.010***</w:t>
            </w: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2.858 - 3.962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1.692 - 2.387)</w:t>
            </w: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4557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Males</w:t>
            </w: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Model 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Model 9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Model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Model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Model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Model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Model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</w:tr>
      <w:tr w:rsidR="000A6576" w:rsidRPr="0080291B" w:rsidTr="000A6576">
        <w:trPr>
          <w:trHeight w:val="300"/>
        </w:trPr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Hunger statu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0A6576" w:rsidRPr="0080291B" w:rsidTr="000A6576">
        <w:trPr>
          <w:trHeight w:val="300"/>
        </w:trPr>
        <w:tc>
          <w:tcPr>
            <w:tcW w:w="16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Never hungry (Reference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Ever hungry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0.568***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0.574**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0.671***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0.637***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0.653***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0.632***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0.777*</w:t>
            </w: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0.478 - 0.67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0.481 - 0.686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0.558 - 0.808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0.538 - 0.75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0.548 - 0.77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0.525 - 0.762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0.641 - 0.942)</w:t>
            </w:r>
          </w:p>
        </w:tc>
      </w:tr>
      <w:tr w:rsidR="000A6576" w:rsidRPr="0080291B" w:rsidTr="000A6576">
        <w:trPr>
          <w:trHeight w:val="300"/>
        </w:trPr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Friend support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0A6576" w:rsidRPr="0080291B" w:rsidTr="000A6576">
        <w:trPr>
          <w:trHeight w:val="300"/>
        </w:trPr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Low (Reference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Medium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1.443**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1.064</w:t>
            </w: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1.237 - 1.683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0.886 - 1.279)</w:t>
            </w: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High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2.918**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1.550***</w:t>
            </w: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2.456 - 3.467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1.259 - 1.908)</w:t>
            </w:r>
          </w:p>
        </w:tc>
      </w:tr>
      <w:tr w:rsidR="000A6576" w:rsidRPr="0080291B" w:rsidTr="000A6576">
        <w:trPr>
          <w:trHeight w:val="300"/>
        </w:trPr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Family support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0A6576" w:rsidRPr="0080291B" w:rsidTr="000A6576">
        <w:trPr>
          <w:trHeight w:val="300"/>
        </w:trPr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Low (Reference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Medium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1.455***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1.318***</w:t>
            </w: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1.254 - 1.689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1.123 - 1.547)</w:t>
            </w: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High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3.641***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2.351***</w:t>
            </w: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3.052 - 4.344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1.954 - 2.828)</w:t>
            </w:r>
          </w:p>
        </w:tc>
      </w:tr>
      <w:tr w:rsidR="000A6576" w:rsidRPr="0080291B" w:rsidTr="000A6576">
        <w:trPr>
          <w:trHeight w:val="300"/>
        </w:trPr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Teacher support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0A6576" w:rsidRPr="0080291B" w:rsidTr="000A6576">
        <w:trPr>
          <w:trHeight w:val="300"/>
        </w:trPr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Low (Reference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Medium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1.910***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1.376**</w:t>
            </w: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(1.622 - </w:t>
            </w: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2.24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(1.137 - </w:t>
            </w: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1.665)</w:t>
            </w: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High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4.417***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1.902***</w:t>
            </w: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3.669 - 5.31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1.481 - 2.443)</w:t>
            </w:r>
          </w:p>
        </w:tc>
      </w:tr>
      <w:tr w:rsidR="000A6576" w:rsidRPr="0080291B" w:rsidTr="000A6576">
        <w:trPr>
          <w:trHeight w:val="300"/>
        </w:trPr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School climat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0A6576" w:rsidRPr="0080291B" w:rsidTr="000A6576">
        <w:trPr>
          <w:trHeight w:val="300"/>
        </w:trPr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Low (Reference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Medium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1.851***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1.438***</w:t>
            </w: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1.613 - 2.12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1.211 - 1.707)</w:t>
            </w: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High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4.425***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2.220***</w:t>
            </w: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3.766 - 5.19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1.803 - 2.732)</w:t>
            </w:r>
          </w:p>
        </w:tc>
      </w:tr>
      <w:tr w:rsidR="000A6576" w:rsidRPr="0080291B" w:rsidTr="000A6576">
        <w:trPr>
          <w:trHeight w:val="300"/>
        </w:trPr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Neighborhood support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0A6576" w:rsidRPr="0080291B" w:rsidTr="000A6576">
        <w:trPr>
          <w:trHeight w:val="300"/>
        </w:trPr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Low (Reference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Medium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1.770***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1.408***</w:t>
            </w: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1.503 - 2.084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1.179 - 1.681)</w:t>
            </w: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High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3.581***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2.239***</w:t>
            </w:r>
          </w:p>
        </w:tc>
      </w:tr>
      <w:tr w:rsidR="000A6576" w:rsidRPr="0080291B" w:rsidTr="000A6576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3.027 - 4.237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(1.857 - 2.701)</w:t>
            </w:r>
          </w:p>
        </w:tc>
      </w:tr>
      <w:tr w:rsidR="000A6576" w:rsidRPr="0080291B" w:rsidTr="000A6576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*** p&lt;0.001, ** p&lt;0.01, * p&lt;0.05</w:t>
            </w:r>
          </w:p>
        </w:tc>
      </w:tr>
      <w:tr w:rsidR="000A6576" w:rsidRPr="0080291B" w:rsidTr="000A6576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576" w:rsidRPr="0080291B" w:rsidRDefault="000A6576" w:rsidP="008C4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291B">
              <w:rPr>
                <w:rFonts w:ascii="Calibri" w:eastAsia="Times New Roman" w:hAnsi="Calibri" w:cs="Calibri"/>
                <w:color w:val="000000"/>
                <w:lang w:eastAsia="en-CA"/>
              </w:rPr>
              <w:t>Control variables (not shown): grade, race, socioeconomic status, urban status</w:t>
            </w:r>
          </w:p>
        </w:tc>
      </w:tr>
      <w:bookmarkEnd w:id="1"/>
    </w:tbl>
    <w:p w:rsidR="000A6576" w:rsidRDefault="000A6576"/>
    <w:sectPr w:rsidR="000A65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576"/>
    <w:rsid w:val="000A6576"/>
    <w:rsid w:val="006B2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576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A6576"/>
    <w:pPr>
      <w:spacing w:after="0" w:line="240" w:lineRule="auto"/>
    </w:pPr>
    <w:rPr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576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A6576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3</Words>
  <Characters>2721</Characters>
  <Application>Microsoft Office Word</Application>
  <DocSecurity>0</DocSecurity>
  <Lines>129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11-22T02:19:00Z</dcterms:created>
  <dcterms:modified xsi:type="dcterms:W3CDTF">2020-11-22T02:19:00Z</dcterms:modified>
</cp:coreProperties>
</file>